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360" w:rsidRPr="00E66360" w:rsidRDefault="00614EE8" w:rsidP="00E663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bookmarkStart w:id="0" w:name="_GoBack"/>
      <w:bookmarkEnd w:id="0"/>
      <w:r w:rsidR="00E66360" w:rsidRPr="00E66360">
        <w:rPr>
          <w:rFonts w:ascii="Times New Roman" w:hAnsi="Times New Roman" w:cs="Times New Roman"/>
          <w:sz w:val="24"/>
          <w:szCs w:val="24"/>
        </w:rPr>
        <w:t>Frequency of imperfect microsatellites in different chromosomes annotated from genome sequences of specific insects.</w:t>
      </w:r>
    </w:p>
    <w:p w:rsidR="00E66360" w:rsidRPr="00E66360" w:rsidRDefault="00E66360" w:rsidP="00E6636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3"/>
        <w:gridCol w:w="1363"/>
        <w:gridCol w:w="2408"/>
        <w:gridCol w:w="2086"/>
      </w:tblGrid>
      <w:tr w:rsidR="00E66360" w:rsidRPr="00E66360" w:rsidTr="00E6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es/ chromosome*</w:t>
            </w:r>
          </w:p>
        </w:tc>
        <w:tc>
          <w:tcPr>
            <w:tcW w:w="1363" w:type="dxa"/>
            <w:noWrap/>
            <w:hideMark/>
          </w:tcPr>
          <w:p w:rsidR="00E66360" w:rsidRPr="00955E47" w:rsidRDefault="00E663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oal </w:t>
            </w:r>
          </w:p>
        </w:tc>
        <w:tc>
          <w:tcPr>
            <w:tcW w:w="2408" w:type="dxa"/>
            <w:noWrap/>
            <w:hideMark/>
          </w:tcPr>
          <w:p w:rsidR="00E66360" w:rsidRPr="00955E47" w:rsidRDefault="00E663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Imperfect microsatellites</w:t>
            </w:r>
          </w:p>
        </w:tc>
        <w:tc>
          <w:tcPr>
            <w:tcW w:w="2086" w:type="dxa"/>
            <w:noWrap/>
            <w:hideMark/>
          </w:tcPr>
          <w:p w:rsidR="00E66360" w:rsidRPr="00955E47" w:rsidRDefault="00E663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Percentage*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gridSpan w:val="2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nopheles gambiae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6" w:type="dxa"/>
            <w:noWrap/>
            <w:hideMark/>
          </w:tcPr>
          <w:p w:rsidR="00E66360" w:rsidRPr="00E66360" w:rsidRDefault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6704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7300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6.798793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1149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654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.265805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X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6956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507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.128898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0186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39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.024587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5366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068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.788697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UNKN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7001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281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.12439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Y_unplaced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001863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4" w:type="dxa"/>
            <w:gridSpan w:val="3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X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4474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701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8.538269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Uextra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724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181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.777544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9191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64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.804025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780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117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.845036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681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.621635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6487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.236587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U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601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.017109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RHet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223401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RHet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163464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 w:rsidP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154383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LHet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15075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XHet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030877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YHet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01453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LHet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010898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4" w:type="dxa"/>
            <w:gridSpan w:val="3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rosophila simulans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X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7134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6.579449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720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14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.84628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70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594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.344508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138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52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.156446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61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.51867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 w:rsidP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098119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gridSpan w:val="2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rosophila yakuba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6" w:type="dxa"/>
            <w:noWrap/>
            <w:hideMark/>
          </w:tcPr>
          <w:p w:rsidR="00E66360" w:rsidRPr="00E66360" w:rsidRDefault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X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3992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420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0.99369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927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267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6.62664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3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759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.271698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R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998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084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.227095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2L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80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.979635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 w:rsidP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129815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4" w:type="dxa"/>
            <w:gridSpan w:val="3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lastRenderedPageBreak/>
              <w:t>Tribolium castaneum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3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196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.503045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9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658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.787865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8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648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.648193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6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.128611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10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255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.095089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5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272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.983351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2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.815744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7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.71518</w:t>
            </w:r>
          </w:p>
        </w:tc>
      </w:tr>
      <w:tr w:rsidR="00E66360" w:rsidRPr="00E66360" w:rsidTr="00E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4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.435834</w:t>
            </w:r>
          </w:p>
        </w:tc>
      </w:tr>
      <w:tr w:rsidR="00E66360" w:rsidRPr="00E66360" w:rsidTr="00E6636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:rsidR="00E66360" w:rsidRPr="00955E47" w:rsidRDefault="00E663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5E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GX</w:t>
            </w:r>
          </w:p>
        </w:tc>
        <w:tc>
          <w:tcPr>
            <w:tcW w:w="1363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2408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086" w:type="dxa"/>
            <w:noWrap/>
            <w:hideMark/>
          </w:tcPr>
          <w:p w:rsidR="00E66360" w:rsidRPr="00E66360" w:rsidRDefault="00E66360" w:rsidP="00E66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6360">
              <w:rPr>
                <w:rFonts w:ascii="Times New Roman" w:hAnsi="Times New Roman" w:cs="Times New Roman"/>
                <w:sz w:val="24"/>
                <w:szCs w:val="24"/>
              </w:rPr>
              <w:t>0.731884</w:t>
            </w:r>
          </w:p>
        </w:tc>
      </w:tr>
    </w:tbl>
    <w:p w:rsidR="00E66360" w:rsidRDefault="00E66360" w:rsidP="00E66360">
      <w:pPr>
        <w:rPr>
          <w:rFonts w:ascii="Times New Roman" w:hAnsi="Times New Roman" w:cs="Times New Roman"/>
          <w:sz w:val="24"/>
          <w:szCs w:val="24"/>
        </w:rPr>
      </w:pPr>
    </w:p>
    <w:p w:rsidR="00E66360" w:rsidRPr="00E66360" w:rsidRDefault="00E66360" w:rsidP="00E66360">
      <w:pPr>
        <w:rPr>
          <w:rFonts w:ascii="Times New Roman" w:hAnsi="Times New Roman" w:cs="Times New Roman"/>
          <w:sz w:val="24"/>
          <w:szCs w:val="24"/>
        </w:rPr>
      </w:pPr>
      <w:r w:rsidRPr="00E66360">
        <w:rPr>
          <w:rFonts w:ascii="Times New Roman" w:hAnsi="Times New Roman" w:cs="Times New Roman"/>
          <w:sz w:val="24"/>
          <w:szCs w:val="24"/>
        </w:rPr>
        <w:t>*Percentage is calculated based on total number of microsatellites in the genome, not based on individual chromosome.</w:t>
      </w:r>
    </w:p>
    <w:sectPr w:rsidR="00E66360" w:rsidRPr="00E66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60"/>
    <w:rsid w:val="00614EE8"/>
    <w:rsid w:val="00955E47"/>
    <w:rsid w:val="00BF1DEB"/>
    <w:rsid w:val="00E6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76FAB-4EAF-4E10-9FDF-213B9A92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3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E6636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1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3</Words>
  <Characters>1218</Characters>
  <Application>Microsoft Office Word</Application>
  <DocSecurity>0</DocSecurity>
  <Lines>10</Lines>
  <Paragraphs>2</Paragraphs>
  <ScaleCrop>false</ScaleCrop>
  <Company>University of Notre Dame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don</dc:creator>
  <cp:keywords/>
  <dc:description/>
  <cp:lastModifiedBy>Susanta</cp:lastModifiedBy>
  <cp:revision>4</cp:revision>
  <dcterms:created xsi:type="dcterms:W3CDTF">2014-05-31T18:41:00Z</dcterms:created>
  <dcterms:modified xsi:type="dcterms:W3CDTF">2014-06-07T14:46:00Z</dcterms:modified>
</cp:coreProperties>
</file>